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F0C" w:rsidRPr="00BB0005" w:rsidRDefault="00994F0C" w:rsidP="00994F0C">
      <w:pPr>
        <w:rPr>
          <w:rFonts w:ascii="TimesNewRomanPSMT" w:hAnsi="TimesNewRomanPSMT" w:hint="eastAsia"/>
          <w:color w:val="000000"/>
          <w:sz w:val="16"/>
          <w:szCs w:val="16"/>
        </w:rPr>
      </w:pPr>
      <w:bookmarkStart w:id="0" w:name="_GoBack"/>
      <w:r w:rsidRPr="00BB0005">
        <w:rPr>
          <w:rFonts w:ascii="TimesNewRomanPSMT" w:hAnsi="TimesNewRomanPSMT"/>
          <w:b/>
          <w:color w:val="000000"/>
          <w:sz w:val="16"/>
          <w:szCs w:val="16"/>
        </w:rPr>
        <w:t>Table S1</w:t>
      </w:r>
      <w:r w:rsidRPr="00BB0005">
        <w:rPr>
          <w:rFonts w:ascii="TimesNewRomanPSMT" w:hAnsi="TimesNewRomanPSMT"/>
          <w:color w:val="000000"/>
          <w:sz w:val="16"/>
          <w:szCs w:val="16"/>
        </w:rPr>
        <w:t>. The detailed list of 21 GBD regio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6464"/>
      </w:tblGrid>
      <w:tr w:rsidR="00994F0C" w:rsidRPr="00BB0005" w:rsidTr="002C703F">
        <w:tc>
          <w:tcPr>
            <w:tcW w:w="1109" w:type="pct"/>
            <w:tcBorders>
              <w:bottom w:val="single" w:sz="4" w:space="0" w:color="auto"/>
            </w:tcBorders>
            <w:vAlign w:val="center"/>
          </w:tcPr>
          <w:p w:rsidR="00994F0C" w:rsidRPr="00BB0005" w:rsidRDefault="00994F0C" w:rsidP="00145EDB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B00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ons</w:t>
            </w:r>
          </w:p>
        </w:tc>
        <w:tc>
          <w:tcPr>
            <w:tcW w:w="3891" w:type="pct"/>
            <w:tcBorders>
              <w:bottom w:val="single" w:sz="4" w:space="0" w:color="auto"/>
            </w:tcBorders>
            <w:vAlign w:val="center"/>
          </w:tcPr>
          <w:p w:rsidR="00994F0C" w:rsidRPr="00BB0005" w:rsidRDefault="00994F0C" w:rsidP="00145EDB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BD regions</w:t>
            </w:r>
          </w:p>
        </w:tc>
      </w:tr>
      <w:tr w:rsidR="00994F0C" w:rsidRPr="00BB0005" w:rsidTr="002C703F"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:rsidR="00994F0C" w:rsidRPr="00BB0005" w:rsidRDefault="00994F0C" w:rsidP="00145EDB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ow income regions</w:t>
            </w:r>
          </w:p>
        </w:tc>
        <w:tc>
          <w:tcPr>
            <w:tcW w:w="3891" w:type="pct"/>
            <w:tcBorders>
              <w:top w:val="nil"/>
              <w:bottom w:val="nil"/>
            </w:tcBorders>
            <w:vAlign w:val="center"/>
          </w:tcPr>
          <w:p w:rsidR="00994F0C" w:rsidRPr="00BB0005" w:rsidRDefault="00994F0C" w:rsidP="00145EDB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outh Asia, Central Sub-Saharan Africa, Eastern Sub-Saharan Africa, Southern Sub-Saharan Africa, Western Sub-Saharan Africa</w:t>
            </w:r>
          </w:p>
        </w:tc>
      </w:tr>
      <w:tr w:rsidR="00994F0C" w:rsidRPr="00BB0005" w:rsidTr="002C703F"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:rsidR="00994F0C" w:rsidRPr="00BB0005" w:rsidRDefault="00994F0C" w:rsidP="00145EDB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iddle-income regions</w:t>
            </w:r>
          </w:p>
        </w:tc>
        <w:tc>
          <w:tcPr>
            <w:tcW w:w="3891" w:type="pct"/>
            <w:tcBorders>
              <w:top w:val="nil"/>
              <w:bottom w:val="nil"/>
            </w:tcBorders>
            <w:vAlign w:val="center"/>
          </w:tcPr>
          <w:p w:rsidR="00994F0C" w:rsidRPr="00BB0005" w:rsidRDefault="00994F0C" w:rsidP="00145EDB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entral Asia, East Asia, Southeast Asia, Caribbean, Central Europe, Eastern Europe, Andean Latin America, Central Latin America, Southern Latin America, Tropical Latin America, North Africa and Middle East, Oceania</w:t>
            </w:r>
          </w:p>
        </w:tc>
      </w:tr>
      <w:tr w:rsidR="00994F0C" w:rsidRPr="00BB0005" w:rsidTr="002C703F">
        <w:tc>
          <w:tcPr>
            <w:tcW w:w="1109" w:type="pct"/>
            <w:tcBorders>
              <w:top w:val="nil"/>
            </w:tcBorders>
            <w:vAlign w:val="center"/>
          </w:tcPr>
          <w:p w:rsidR="00994F0C" w:rsidRPr="00BB0005" w:rsidRDefault="00994F0C" w:rsidP="00145EDB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igh-income regions</w:t>
            </w:r>
          </w:p>
        </w:tc>
        <w:tc>
          <w:tcPr>
            <w:tcW w:w="3891" w:type="pct"/>
            <w:tcBorders>
              <w:top w:val="nil"/>
            </w:tcBorders>
            <w:vAlign w:val="center"/>
          </w:tcPr>
          <w:p w:rsidR="00994F0C" w:rsidRPr="00BB0005" w:rsidRDefault="00994F0C" w:rsidP="00145EDB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igh-income Asia Pacific, Australasia, Western Europe, High-income North America</w:t>
            </w:r>
          </w:p>
        </w:tc>
      </w:tr>
    </w:tbl>
    <w:p w:rsidR="00A818B8" w:rsidRDefault="00994F0C" w:rsidP="007875EF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BB0005">
        <w:rPr>
          <w:rFonts w:ascii="Times New Roman" w:eastAsia="DengXian" w:hAnsi="Times New Roman" w:cs="Times New Roman"/>
          <w:color w:val="000000"/>
          <w:sz w:val="16"/>
          <w:szCs w:val="16"/>
        </w:rPr>
        <w:t>GBD: Global Burden of Disease.</w:t>
      </w:r>
    </w:p>
    <w:p w:rsidR="004B25C3" w:rsidRPr="00A818B8" w:rsidRDefault="004B25C3" w:rsidP="00A818B8">
      <w:pPr>
        <w:rPr>
          <w:rFonts w:ascii="TimesNewRomanPSMT" w:hAnsi="TimesNewRomanPSMT" w:hint="eastAsia"/>
          <w:sz w:val="20"/>
          <w:szCs w:val="20"/>
        </w:rPr>
        <w:sectPr w:rsidR="004B25C3" w:rsidRPr="00A818B8" w:rsidSect="00E12244">
          <w:footerReference w:type="default" r:id="rId6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94F0C" w:rsidRPr="00BB0005" w:rsidRDefault="00994F0C" w:rsidP="00994F0C">
      <w:pPr>
        <w:jc w:val="left"/>
        <w:rPr>
          <w:rFonts w:ascii="TimesNewRomanPSMT" w:hAnsi="TimesNewRomanPSMT" w:hint="eastAsia"/>
          <w:color w:val="000000"/>
          <w:sz w:val="16"/>
          <w:szCs w:val="16"/>
        </w:rPr>
      </w:pPr>
      <w:r w:rsidRPr="00BB0005">
        <w:rPr>
          <w:rFonts w:ascii="TimesNewRomanPSMT" w:hAnsi="TimesNewRomanPSMT"/>
          <w:b/>
          <w:color w:val="000000"/>
          <w:sz w:val="16"/>
          <w:szCs w:val="16"/>
        </w:rPr>
        <w:t xml:space="preserve">Table </w:t>
      </w:r>
      <w:r w:rsidR="007875EF" w:rsidRPr="00BB0005">
        <w:rPr>
          <w:rFonts w:ascii="TimesNewRomanPSMT" w:hAnsi="TimesNewRomanPSMT"/>
          <w:b/>
          <w:color w:val="000000"/>
          <w:sz w:val="16"/>
          <w:szCs w:val="16"/>
        </w:rPr>
        <w:t>S2</w:t>
      </w:r>
      <w:r w:rsidRPr="00BB0005">
        <w:rPr>
          <w:rFonts w:ascii="TimesNewRomanPSMT" w:hAnsi="TimesNewRomanPSMT"/>
          <w:color w:val="000000"/>
          <w:sz w:val="16"/>
          <w:szCs w:val="16"/>
        </w:rPr>
        <w:t>. The SDI value of 204 countries and territories in 2019, and the incident cases and AS</w:t>
      </w:r>
      <w:r w:rsidR="00BB0005">
        <w:rPr>
          <w:rFonts w:ascii="TimesNewRomanPSMT" w:hAnsi="TimesNewRomanPSMT"/>
          <w:color w:val="000000"/>
          <w:sz w:val="16"/>
          <w:szCs w:val="16"/>
        </w:rPr>
        <w:t>I</w:t>
      </w:r>
      <w:r w:rsidRPr="00BB0005">
        <w:rPr>
          <w:rFonts w:ascii="TimesNewRomanPSMT" w:hAnsi="TimesNewRomanPSMT"/>
          <w:color w:val="000000"/>
          <w:sz w:val="16"/>
          <w:szCs w:val="16"/>
        </w:rPr>
        <w:t xml:space="preserve">Rs of hepatitis A in 1990 and 2019 and </w:t>
      </w:r>
      <w:r w:rsidRPr="00BB0005">
        <w:rPr>
          <w:rFonts w:ascii="TimesNewRomanPSMT" w:hAnsi="TimesNewRomanPSMT" w:hint="eastAsia"/>
          <w:color w:val="000000"/>
          <w:sz w:val="16"/>
          <w:szCs w:val="16"/>
        </w:rPr>
        <w:t>their</w:t>
      </w:r>
      <w:r w:rsidRPr="00BB0005">
        <w:rPr>
          <w:rFonts w:ascii="TimesNewRomanPSMT" w:hAnsi="TimesNewRomanPSMT"/>
          <w:color w:val="000000"/>
          <w:sz w:val="16"/>
          <w:szCs w:val="16"/>
        </w:rPr>
        <w:t xml:space="preserve"> temporal trends from 1990 to 2019 at national level.</w:t>
      </w:r>
    </w:p>
    <w:tbl>
      <w:tblPr>
        <w:tblStyle w:val="TableGrid"/>
        <w:tblW w:w="5092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16"/>
        <w:gridCol w:w="2129"/>
        <w:gridCol w:w="282"/>
        <w:gridCol w:w="2418"/>
        <w:gridCol w:w="2129"/>
        <w:gridCol w:w="235"/>
        <w:gridCol w:w="1323"/>
        <w:gridCol w:w="1559"/>
        <w:gridCol w:w="282"/>
        <w:gridCol w:w="781"/>
      </w:tblGrid>
      <w:tr w:rsidR="00C62A77" w:rsidRPr="00BB0005" w:rsidTr="00C62A77">
        <w:trPr>
          <w:jc w:val="center"/>
        </w:trPr>
        <w:tc>
          <w:tcPr>
            <w:tcW w:w="678" w:type="pct"/>
            <w:vMerge w:val="restart"/>
            <w:vAlign w:val="center"/>
          </w:tcPr>
          <w:p w:rsidR="00145EDB" w:rsidRPr="00BB0005" w:rsidRDefault="00145EDB" w:rsidP="00BB0005">
            <w:pPr>
              <w:jc w:val="left"/>
              <w:rPr>
                <w:rFonts w:ascii="TimesNewRomanPSMT" w:hAnsi="TimesNewRomanPSMT" w:hint="eastAsia"/>
                <w:sz w:val="16"/>
                <w:szCs w:val="16"/>
              </w:rPr>
            </w:pPr>
            <w:r w:rsidRPr="00BB0005">
              <w:rPr>
                <w:rFonts w:ascii="TimesNewRomanPSMT" w:hAnsi="TimesNewRomanPSMT" w:hint="eastAsia"/>
                <w:sz w:val="16"/>
                <w:szCs w:val="16"/>
              </w:rPr>
              <w:t>R</w:t>
            </w:r>
            <w:r w:rsidRPr="00BB0005">
              <w:rPr>
                <w:rFonts w:ascii="TimesNewRomanPSMT" w:hAnsi="TimesNewRomanPSMT"/>
                <w:sz w:val="16"/>
                <w:szCs w:val="16"/>
              </w:rPr>
              <w:t>egion</w:t>
            </w:r>
          </w:p>
        </w:tc>
        <w:tc>
          <w:tcPr>
            <w:tcW w:w="1449" w:type="pct"/>
            <w:gridSpan w:val="2"/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990</w:t>
            </w:r>
          </w:p>
        </w:tc>
        <w:tc>
          <w:tcPr>
            <w:tcW w:w="90" w:type="pct"/>
            <w:vMerge w:val="restart"/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NewRomanPSMT" w:hAnsi="TimesNewRomanPSMT" w:hint="eastAsia"/>
                <w:sz w:val="16"/>
                <w:szCs w:val="16"/>
              </w:rPr>
            </w:pPr>
          </w:p>
        </w:tc>
        <w:tc>
          <w:tcPr>
            <w:tcW w:w="1450" w:type="pct"/>
            <w:gridSpan w:val="2"/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2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75" w:type="pct"/>
            <w:vMerge w:val="restart"/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NewRomanPSMT" w:hAnsi="TimesNewRomanPSMT" w:hint="eastAsia"/>
                <w:sz w:val="16"/>
                <w:szCs w:val="16"/>
              </w:rPr>
            </w:pPr>
          </w:p>
        </w:tc>
        <w:tc>
          <w:tcPr>
            <w:tcW w:w="919" w:type="pct"/>
            <w:gridSpan w:val="2"/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1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990-2019</w:t>
            </w:r>
          </w:p>
        </w:tc>
        <w:tc>
          <w:tcPr>
            <w:tcW w:w="90" w:type="pct"/>
            <w:vMerge w:val="restart"/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 w:val="restart"/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S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DI</w:t>
            </w:r>
          </w:p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value</w:t>
            </w:r>
          </w:p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in 2019</w:t>
            </w:r>
          </w:p>
        </w:tc>
      </w:tr>
      <w:tr w:rsidR="00C62A77" w:rsidRPr="00BB0005" w:rsidTr="00C62A77">
        <w:trPr>
          <w:jc w:val="center"/>
        </w:trPr>
        <w:tc>
          <w:tcPr>
            <w:tcW w:w="678" w:type="pct"/>
            <w:vMerge/>
            <w:tcBorders>
              <w:bottom w:val="single" w:sz="4" w:space="0" w:color="auto"/>
            </w:tcBorders>
            <w:vAlign w:val="center"/>
          </w:tcPr>
          <w:p w:rsidR="00145EDB" w:rsidRPr="00BB0005" w:rsidRDefault="00145EDB" w:rsidP="00BB0005">
            <w:pPr>
              <w:jc w:val="left"/>
              <w:rPr>
                <w:rFonts w:ascii="TimesNewRomanPSMT" w:hAnsi="TimesNewRomanPSMT" w:hint="eastAsia"/>
                <w:sz w:val="16"/>
                <w:szCs w:val="16"/>
              </w:rPr>
            </w:pP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I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ncident cases</w:t>
            </w:r>
          </w:p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N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o. x 10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  <w:vertAlign w:val="superscript"/>
              </w:rPr>
              <w:t>3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95% UI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AS</w:t>
            </w:r>
            <w:r w:rsidR="00C62A77">
              <w:rPr>
                <w:rFonts w:ascii="Times New Roman" w:eastAsia="DengXian" w:hAnsi="Times New Roman" w:cs="Times New Roman"/>
                <w:sz w:val="16"/>
                <w:szCs w:val="16"/>
              </w:rPr>
              <w:t>I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R </w:t>
            </w: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per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100</w:t>
            </w: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,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000</w:t>
            </w:r>
          </w:p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N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o. (95% UI)</w:t>
            </w:r>
          </w:p>
        </w:tc>
        <w:tc>
          <w:tcPr>
            <w:tcW w:w="90" w:type="pct"/>
            <w:vMerge/>
            <w:tcBorders>
              <w:bottom w:val="single" w:sz="4" w:space="0" w:color="auto"/>
            </w:tcBorders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I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ncident cases</w:t>
            </w:r>
          </w:p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N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o. x 10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  <w:vertAlign w:val="superscript"/>
              </w:rPr>
              <w:t>3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95% UI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AS</w:t>
            </w:r>
            <w:r w:rsidR="00C62A77">
              <w:rPr>
                <w:rFonts w:ascii="Times New Roman" w:eastAsia="DengXian" w:hAnsi="Times New Roman" w:cs="Times New Roman"/>
                <w:sz w:val="16"/>
                <w:szCs w:val="16"/>
              </w:rPr>
              <w:t>I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R </w:t>
            </w: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per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100</w:t>
            </w: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,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000</w:t>
            </w:r>
          </w:p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N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o. (95% UI)</w:t>
            </w:r>
          </w:p>
        </w:tc>
        <w:tc>
          <w:tcPr>
            <w:tcW w:w="75" w:type="pct"/>
            <w:vMerge/>
            <w:tcBorders>
              <w:bottom w:val="single" w:sz="4" w:space="0" w:color="auto"/>
            </w:tcBorders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901476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P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ercentage change</w:t>
            </w:r>
          </w:p>
          <w:p w:rsidR="00901476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of</w:t>
            </w:r>
            <w:r w:rsidR="00901476"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incident cases</w:t>
            </w:r>
          </w:p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E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APC</w:t>
            </w:r>
          </w:p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N</w:t>
            </w:r>
            <w:r w:rsidRPr="00BB0005">
              <w:rPr>
                <w:rFonts w:ascii="Times New Roman" w:eastAsia="DengXian" w:hAnsi="Times New Roman" w:cs="Times New Roman"/>
                <w:sz w:val="16"/>
                <w:szCs w:val="16"/>
              </w:rPr>
              <w:t>o. (95% CI)</w:t>
            </w:r>
          </w:p>
        </w:tc>
        <w:tc>
          <w:tcPr>
            <w:tcW w:w="90" w:type="pct"/>
            <w:vMerge/>
            <w:tcBorders>
              <w:bottom w:val="single" w:sz="4" w:space="0" w:color="auto"/>
            </w:tcBorders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vMerge/>
            <w:tcBorders>
              <w:bottom w:val="single" w:sz="4" w:space="0" w:color="auto"/>
            </w:tcBorders>
            <w:vAlign w:val="center"/>
          </w:tcPr>
          <w:p w:rsidR="00145EDB" w:rsidRPr="00BB0005" w:rsidRDefault="00145EDB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C62A77" w:rsidRPr="00BB0005" w:rsidTr="00C62A77">
        <w:trPr>
          <w:jc w:val="center"/>
        </w:trPr>
        <w:tc>
          <w:tcPr>
            <w:tcW w:w="678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B0005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hAnsi="Times New Roman" w:cs="Times New Roman"/>
                <w:sz w:val="16"/>
                <w:szCs w:val="16"/>
              </w:rPr>
              <w:t>435.57 (395.52, 478.36)</w:t>
            </w:r>
          </w:p>
        </w:tc>
        <w:tc>
          <w:tcPr>
            <w:tcW w:w="679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BB0005">
              <w:rPr>
                <w:rFonts w:ascii="Times New Roman" w:hAnsi="Times New Roman" w:cs="Times New Roman"/>
                <w:sz w:val="16"/>
                <w:szCs w:val="16"/>
              </w:rPr>
              <w:t>2,302.10 (2,114.90, 2,487.53)</w:t>
            </w:r>
          </w:p>
        </w:tc>
        <w:tc>
          <w:tcPr>
            <w:tcW w:w="90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hAnsi="Times New Roman" w:cs="Times New Roman"/>
                <w:sz w:val="16"/>
                <w:szCs w:val="16"/>
              </w:rPr>
              <w:t>1,509.03 (1,382.20, 1,635.62)</w:t>
            </w:r>
          </w:p>
        </w:tc>
        <w:tc>
          <w:tcPr>
            <w:tcW w:w="679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BB0005">
              <w:rPr>
                <w:rFonts w:ascii="Times New Roman" w:hAnsi="Times New Roman" w:cs="Times New Roman"/>
                <w:sz w:val="16"/>
                <w:szCs w:val="16"/>
              </w:rPr>
              <w:t>1,961.38 (1,758.94, 2,157.18)</w:t>
            </w:r>
          </w:p>
        </w:tc>
        <w:tc>
          <w:tcPr>
            <w:tcW w:w="75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BB0005">
              <w:rPr>
                <w:rFonts w:ascii="Times New Roman" w:hAnsi="Times New Roman" w:cs="Times New Roman"/>
                <w:sz w:val="16"/>
                <w:szCs w:val="16"/>
              </w:rPr>
              <w:t>246.45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hAnsi="Times New Roman" w:cs="Times New Roman"/>
                <w:sz w:val="16"/>
                <w:szCs w:val="16"/>
              </w:rPr>
              <w:t>-0.48 (-0.54, -0.42)</w:t>
            </w:r>
          </w:p>
        </w:tc>
        <w:tc>
          <w:tcPr>
            <w:tcW w:w="90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bottom w:val="nil"/>
            </w:tcBorders>
            <w:vAlign w:val="center"/>
          </w:tcPr>
          <w:p w:rsidR="00994F0C" w:rsidRPr="00BB0005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B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4.78 (85.11, 103.6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35.63 (1,802.02, 2,242.7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6.47 (43.00, 49.8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36.18 (1,611.41, 2,058.1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50.9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36 (-0.39, -0.3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58.01 (789.48, 925.6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13.23 (1,604.40, 1,998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96.49 (916.21, 1,074.9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708.28 (1,507.90, 1,910.8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6.1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2 (-0.54, 0.1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merican Samo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27 (1.13, 1.4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30.40 (2,229.11, 2,626.5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12 (1.00, 1.2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00.28 (1,888.33, 2,315.6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1.3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57 (-0.61, -0.5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ndorr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48 (0.43, 0.5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17.55 (2,018.46, 2,410.6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64 (0.59, 0.6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28.83 (1,943.33, 2,321.5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2.7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1 (-0.17, -0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57.72 (421.29, 492.8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94.37 (1,880.26, 2,309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88.89 (1,087.89, 1,282.1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66.49 (1,750.88, 2,175.4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59.7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2 (-0.29, -0.1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ntigua and Barbud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55 (1.42, 1.6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32.73 (1,824.36, 2,234.1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50 (1.38, 1.6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19.57 (1,615.07, 2,024.1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.8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9 (-0.35, -0.2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13.48 (714.07, 895.2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97.96 (1,893.69, 2,320.2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14.99 (728.42, 900.4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73.65 (1,662.75, 2,074.0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0 (-0.41, -0.3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6.66 (78.14, 94.5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89.34 (1,784.96, 2,192.7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0.55 (45.85, 54.9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73.22 (1,667.68, 2,067.4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41.6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1 (-0.24, -0.1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71.80 (152.41, 191.9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11.89 (1,730.99, 2,100.2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40.46 (212.46, 265.8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78.34 (1,689.78, 2,063.2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9.9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6 (-0.07, -0.0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2.92 (65.28, 81.0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20.45 (1,436.55, 1,798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5.88 (68.67, 83.7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473.46 (1,305.65, 1,660.3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32 (-0.42, -0.2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22.02 (204.23, 238.8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58.83 (1,141.45, 1,380.7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07.19 (191.62, 222.1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88.37 (1,499.63, 1,871.0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6.6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35 (0.99, 1.7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ahama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.43 (5.93, 6.9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30.00 (1,915.66, 2,348.1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.60 (6.06, 7.0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88.90 (1,766.84, 2,199.9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6 (-0.27, -0.2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ahrai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.72 (12.51, 14.8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79.16 (2,166.50, 2,588.9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1.84 (20.33, 23.2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91.70 (1,861.67, 2,321.4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9.1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8 (-0.53, -0.4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,984.43 (3,677.67, 4,307.0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27.07 (1,830.63, 2,230.2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,670.92 (3,427.45, 3,931.7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34.97 (1,823.04, 2,247.4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7.8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2 (-0.02, 0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.22 (4.82, 5.6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19.99 (1,913.25, 2,333.6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.32 (3.95, 4.6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42.31 (1,923.11, 2,338.2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7.2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4 (0.01, 0.0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11.71 (193.69, 230.0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61.57 (2,257.92, 2,651.7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1.51 (118.86, 143.3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55.75 (2,250.16, 2,665.6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7.8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-0.02, 0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4.61 (87.65, 102.0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514.37 (1,349.99, 1,695.9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0.51 (90.63, 111.3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399.35 (1,250.47, 1,558.4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.2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2 (-0.38, -0.0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eliz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.60 (6.05, 7.1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74.20 (1,969.23, 2,376.5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.13 (9.36, 10.8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65.96 (2,146.92, 2,574.6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3.6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31 (0.25, 0.3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35.12 (217.87, 251.6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04.49 (1,706.63, 2,092.0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34.76 (494.17, 571.9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46.63 (1,739.11, 2,147.5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7.4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6 (0.01, 0.1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ermud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09 (1.00, 1.1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09.32 (1,899.21, 2,314.3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80 (0.74, 0.8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41.33 (1,930.50, 2,343.4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6.6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7 (0.04, 0.1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1.19 (19.54, 22.9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20.06 (1,823.21, 2,224.8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7.03 (15.66, 18.3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16.01 (1,807.14, 2,222.2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9.6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2 (-0.07, 0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43.98 (226.12, 262.8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04.28 (1,902.79, 2,314.4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47.44 (318.65, 375.5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85.25 (1,970.14, 2,396.0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2.4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4 (0.11, 0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osnia and Herzegovin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0.26 (72.06, 88.0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42.81 (2,117.65, 2,549.2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5.80 (32.34, 39.3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90.52 (1,964.69, 2,412.4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55.3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7 (-0.29, -0.2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0.03 (46.21, 53.6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50.00 (2,357.95, 2,741.3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3.51 (58.16, 68.2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11.86 (2,202.40, 2,614.3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6.9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2 (-0.26, -0.1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,813.38 (3,523.61, 4,122.6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49.53 (2,246.44, 2,636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,692.94 (3,371.23, 3,983.7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61.35 (2,131.93, 2,573.4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.1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7 (-0.19, -0.1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runei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.93 (3.37, 4.5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27.56 (2,208.12, 2,618.0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.10 (4.49, 5.7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83.61 (1,939.99, 2,402.8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9.7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36 (-0.48, -0.2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49.37 (136.91, 161.6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13.50 (2,320.76, 2,703.7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4.99 (87.76, 101.4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58.54 (2,246.04, 2,653.0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6.4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9 (-0.10, -0.0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49.73 (418.32, 482.0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60.24 (2,381.09, 2,748.8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73.06 (902.34, 1,040.9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66.38 (2,259.29, 2,656.6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16.3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3 (-0.18, -0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67.97 (249.41, 286.1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0.87 (2,391.07, 2,774.2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22.16 (485.88, 556.2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5.53 (2,391.82, 2,770.9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4.8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6 (-0.09, -0.0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02.89 (364.31, 441.6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45.70 (2,350.03, 2,736.8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74.93 (337.49, 413.1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43.46 (2,233.60, 2,645.1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6.9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6 (-0.19, -0.1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69.05 (438.75, 499.5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9.89 (2,431.13, 2,789.5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67.18 (992.75, 1,138.0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2.09 (2,389.80, 2,772.8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7.5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9 (-0.11, -0.0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31.64 (206.59, 257.5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32.17 (2,196.99, 2,647.3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74.55 (249.31, 299.1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66.16 (2,249.00, 2,665.6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8.5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4 (-0.08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ape Verd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4.18 (13.18, 15.1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32.14 (1,711.82, 2,140.2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4.38 (13.40, 15.3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81.46 (1,480.91, 1,889.2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63 (-0.74, -0.5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entral African Republic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17.15 (108.07, 125.9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57.98 (2,130.70, 2,588.8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01.60 (185.42, 216.7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77.71 (2,243.67, 2,695.9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2.0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6 (0.13, 0.1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92.75 (270.68, 314.4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55.17 (1,462.42, 1,854.4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90.23 (731.80, 846.9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558.09 (1,352.27, 1,770.1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69.9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50 (-0.73, -0.2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71.30 (343.54, 397.6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525.67 (1,337.19, 1,710.1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12.77 (283.45, 340.4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417.40 (1,244.51, 1,582.1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5.7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9 (0.06, 0.5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7,889.16 (25,747.92, 29,996.1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69.97 (1,115.00, 1,422.3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9,369.25 (17,669.96, 20,975.4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323.51 (1,154.81, 1,483.6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0.5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58 (0.39, 0.7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19.64 (939.31, 1,099.1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57.35 (1,825.93, 2,279.2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85.31 (909.00, 1,059.8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29.19 (1,617.94, 2,054.3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.3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8 (-0.51, -0.4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0.52 (19.08, 21.9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13.96 (1,681.06, 2,134.1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1.40 (19.73, 22.8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52.22 (1,628.57, 2,066.3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6 (-0.18, -0.1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0.90 (93.42, 109.3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51.68 (1,644.45, 2,047.4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69.98 (156.90, 183.5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41.78 (1,449.90, 1,838.1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8.4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2 (-0.34, 0.1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ook Island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43 (0.38, 0.4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37.64 (1,728.63, 2,136.4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9 (0.26, 0.3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26.35 (1,428.63, 1,827.2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2.1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69 (-0.74, -0.6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5.15 (87.20, 102.4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67.15 (2,018.58, 2,503.2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6.01 (89.59, 103.2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42.16 (1,992.79, 2,467.8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4 (-0.12, 0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58.31 (516.09, 598.9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33.07 (1,623.26, 2,049.0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85.87 (915.04, 1,057.9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778.77 (1,566.41, 1,995.0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6.5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9 (-0.11, -0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4.19 (57.55, 70.6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07.43 (1,592.24, 2,029.3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2.21 (37.87, 46.6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767.04 (1,554.73, 1,980.9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4.2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5 (-0.06, -0.0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28.77 (211.98, 245.9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31.19 (2,201.20, 2,669.9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63.63 (149.52, 174.5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22.35 (1,802.94, 2,230.4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8.4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76 (-0.89, -0.6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.01 (7.77, 10.3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15.35 (1,693.81, 2,130.5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.56 (11.10, 14.0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780.95 (1,576.54, 1,988.5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9.4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7 (-0.30, -0.2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8.64 (114.77, 142.4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32.73 (1,715.06, 2,139.4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4.17 (93.90, 114.5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58.88 (1,639.46, 2,059.1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9.0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5 (-0.17, -0.1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Democratic Republic of the Cong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732.79 (1,593.04, 1,862.8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33.63 (1,716.35, 2,136.3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,251.57 (3,002.23, 3,494.2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51.43 (1,644.33, 2,071.2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7.6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6 (-0.18, -0.1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2.70 (29.49, 35.8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72.08 (1,958.33, 2,382.2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6.49 (33.15, 39.7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52.76 (1,810.65, 2,269.9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  <w:highlight w:val="yellow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1.6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3 (-0.26, -0.1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Djibouti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2.37 (20.88, 23.8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88.23 (1,788.47, 2,175.9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1.05 (38.26, 43.7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56.07 (1,850.39, 2,244.9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3.5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34 (-0.53, -0.1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Dominic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99 (1.81, 2.1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63.08 (1,654.05, 2,043.8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22 (1.13, 1.3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47.89 (1,657.15, 2,040.0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8.5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7 (0.00, 0.3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43.52 (223.60, 263.1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93.43 (1,125.51, 1,465.6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68.02 (243.64, 291.5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55.14 (1,082.08, 1,419.0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.0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8 (-0.10, -0.0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07.83 (280.70, 333.9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24.53 (806.73, 1,038.3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32.96 (401.63, 464.1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00.98 (963.17, 1,237.5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0.6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86 (0.68, 1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82.98 (1,831.34, 2,127.6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744.66 (1,574.20, 1,935.5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46.49 (2,323.67, 2,763.3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587.81 (1,376.88, 1,804.7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8.4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37 (0.09, 0.6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86.68 (173.02, 199.9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34.13 (1,002.95, 1,267.4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53.70 (143.03, 164.9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11.83 (1,057.39, 1,364.8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7.6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-0.08, 0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Equatorial Guine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0.17 (18.51, 21.8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10.47 (973.92, 1,254.2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6.88 (43.02, 50.6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94.58 (1,029.46, 1,347.0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2.4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4 (0.08, 0.4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Eritre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7.38 (128.69, 146.1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45.01 (831.46, 1,066.2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45.74 (227.77, 262.4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52.93 (924.24, 1,187.2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8.8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45 (0.36, 0.5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5.07 (22.44, 27.6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96.78 (874.62, 1,118.8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5.53 (14.03, 16.9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64.02 (850.92, 1,084.3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8.0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9 (-0.10, -0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Eswatini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5.91 (33.31, 38.3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12.39 (975.61, 1,263.3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6.90 (34.36, 39.5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87.54 (951.21, 1,236.7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6 (-0.07, -0.0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48.96 (2,186.84, 2,507.8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16.81 (1,015.98, 1,222.7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,139.31 (3,826.19, 4,430.5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99.08 (958.83, 1,250.7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6.2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-0.02, 0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Federated States of Micrones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13 (1.86, 2.4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13.05 (1,039.77, 1,407.6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51 (1.35, 1.6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51.60 (988.24, 1,324.5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9.0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1 (-0.02, 0.2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9.07 (17.15, 21.0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10.14 (626.61, 796.7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8.79 (16.84, 20.7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17.00 (629.91, 800.3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8 (0.06, 0.1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0.61 (27.75, 33.5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58.35 (583.37, 732.7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1.12 (28.51, 33.8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37.84 (565.53, 712.6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9 (0.02, 0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61.41 (599.96, 727.4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334.17 (1,191.36, 1,487.5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09.65 (547.22, 672.7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58.84 (1,009.64, 1,306.9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7.8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68 (-0.81, -0.5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8.87 (35.66, 42.0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94.29 (710.42, 873.8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0.18 (46.19, 54.0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02.58 (792.40, 1,023.1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9.0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69 (0.59, 0.7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6.31 (42.88, 49.8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356.33 (1,183.85, 1,538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3.15 (77.42, 89.1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96.55 (1,131.48, 1,471.5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9.5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2 (-0.24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19.29 (110.06, 127.6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87.92 (523.60, 653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2.90 (57.23, 68.0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11.08 (538.79, 683.4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47.2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5 (0.17, 0.3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58.60 (511.25, 604.2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17.53 (1,074.48, 1,381.5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11.11 (558.34, 667.2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80.50 (949.30, 1,225.3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.4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8 (-0.55, -0.4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43.51 (596.66, 688.2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89.31 (1,042.56, 1,344.2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27.58 (959.93, 1,093.9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06.60 (971.21, 1,252.3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9.6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57 (-0.72, -0.4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16.20 (104.20, 129.2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41.45 (1,121.64, 1,386.3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5.51 (86.54, 104.9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441.59 (1,279.57, 1,609.2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7.8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1 (0.04, 0.3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reenland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86 (0.76, 0.9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06.73 (891.71, 1,131.6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72 (0.64, 0.8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63.48 (857.04, 1,089.1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6.8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3 (-0.14, -0.1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renad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50 (2.29, 2.7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45.75 (1,086.28, 1,396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92 (1.75, 2.0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00.58 (1,040.14, 1,364.4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3.2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0 (-0.12, -0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uam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94 (2.62, 3.2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59.38 (849.16, 1,076.4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.14 (2.79, 3.4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51.72 (840.03, 1,075.7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.9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5 (-0.18, 0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50.21 (322.33, 377.5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10.36 (896.31, 1,132.8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32.68 (491.76, 573.4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05.84 (888.98, 1,131.4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2.1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1 (-0.03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86.67 (264.06, 307.7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462.29 (1,278.10, 1,660.9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21.86 (483.16, 559.0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47.02 (1,079.72, 1,430.8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2.0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0 (-0.46, -0.3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uinea-Bissau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5.66 (42.29, 48.8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87.43 (1,017.38, 1,159.9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1.97 (67.17, 76.6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46.55 (1,005.65, 1,297.0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7.6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61 (0.44, 0.7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Guyan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4.05 (22.06, 26.1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14.62 (627.10, 805.7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7.74 (16.18, 19.2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54.67 (577.20, 733.4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6.2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7 (-0.02, 0.3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30.53 (209.70, 251.5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92.30 (698.26, 878.8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66.13 (334.51, 396.6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26.97 (730.49, 921.9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8.8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2 (0.14, 0.3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82.45 (164.75, 198.4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16.75 (990.97, 1,244.9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73.63 (248.88, 295.9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62.74 (940.92, 1,184.9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9.9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2 (-0.19, -0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6.56 (95.42, 117.6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74.73 (2,088.94, 2,612.3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6.29 (77.65, 94.4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53.25 (1,817.04, 2,295.1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9.0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69 (-0.79, -0.5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Iceland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45 (1.29, 1.6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91.70 (2,398.23, 2,772.5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96 (1.77, 2.1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84.09 (1,940.03, 2,417.7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5.1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0 (-0.61, -0.2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6,893.65 (24,994.59, 28,990.7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37.98 (2,080.20, 2,555.6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0,385.61 (27,938.27, 32,792.2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58.52 (1,815.50, 2,279.4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.9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6 (-0.59, -0.3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,093.96 (4,661.63, 5,538.6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28.28 (816.24, 1,045.2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,942.41 (4,560.94, 5,320.2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11.41 (802.24, 1,017.7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.9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32 (-0.04, 0.6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04.96 (1,747.87, 2,069.4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56.23 (1,021.54, 1,290.8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23.73 (1,495.84, 1,747.2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07.25 (1,066.22, 1,350.2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4.7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5 (-0.16, 0.0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94.41 (636.09, 753.1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51.30 (2,160.17, 2,530.7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53.23 (1,069.04, 1,237.0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38.68 (2,004.03, 2,451.1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6.0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8 (-0.19, -0.1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1.94 (37.30, 47.3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02.76 (2,107.77, 2,501.4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6.16 (41.39, 51.3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97.10 (1,970.78, 2,407.4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.0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8 (-0.21, -0.1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0.44 (52.58, 68.7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87.00 (2,081.51, 2,495.3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0.98 (88.53, 114.1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76.80 (1,949.65, 2,392.3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7.0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8 (-0.20, -0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74.22 (529.37, 625.6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43.89 (2,252.16, 2,636.3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81.46 (533.54, 630.7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02.31 (2,197.68, 2,603.4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6 (-0.06, -0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1.78 (56.79, 66.9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23.74 (2,123.52, 2,516.1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1.76 (47.38, 55.5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11.67 (1,967.98, 2,413.0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6.2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6 (-0.20, -0.1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94.71 (891.67, 1,094.4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87.36 (2,181.63, 2,580.1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38.30 (852.87, 1,024.2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73.16 (2,057.57, 2,483.0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5.6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7 (-0.18, -0.1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8.20 (126.65, 150.4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99.72 (2,311.82, 2,689.7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01.02 (278.12, 324.0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29.31 (2,206.51, 2,645.6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17.8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9 (-0.28, -0.1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38.24 (398.03, 473.2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84.96 (2,189.30, 2,576.6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93.69 (350.22, 433.2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42.03 (2,012.14, 2,441.6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0.1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2 (-0.24, -0.2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38.63 (966.76, 1,111.1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33.15 (2,245.93, 2,633.8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44.07 (1,516.78, 1,763.8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33.98 (2,114.73, 2,544.0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8.2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4 (-0.15, -0.1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Kiribati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13 (1.90, 2.3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76.21 (2,287.58, 2,664.7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.03 (2.72, 3.3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80.26 (2,275.54, 2,674.4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2.2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0.01, 0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6.57 (42.51, 50.4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14.19 (2,036.09, 2,395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9.26 (73.20, 85.0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84.01 (1,961.36, 2,382.5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0.1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5 (0.05, 0.2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45.62 (132.76, 157.8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77.40 (2,192.93, 2,567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79.63 (163.66, 194.3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35.06 (2,024.94, 2,437.6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3.3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2 (-0.24, -0.2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La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6.53 (112.34, 141.3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16.77 (2,235.69, 2,616.5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57.61 (140.30, 174.1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89.18 (2,071.31, 2,506.3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4.5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8 (-0.19, -0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2.07 (37.72, 46.1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11.35 (2,218.67, 2,604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2.89 (20.60, 24.9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91.17 (2,066.14, 2,492.6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45.5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8 (-0.19, -0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2.29 (93.20, 111.4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10.73 (2,113.14, 2,494.4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12.01 (101.95, 121.7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52.93 (1,904.56, 2,382.7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.5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8 (-0.30, -0.2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8.76 (63.41, 73.7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92.82 (2,311.50, 2,684.5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8.75 (53.72, 63.5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68.40 (2,284.21, 2,659.2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4.5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2 (-0.11, 0.0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3.33 (77.23, 89.1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31.72 (2,136.35, 2,516.6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66.09 (154.81, 177.2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36.67 (2,251.29, 2,618.7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9.3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5 (0.13, 0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Liby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50.39 (137.55, 164.2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35.70 (2,256.80, 2,625.8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6.48 (117.98, 135.0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40.79 (2,248.95, 2,639.7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5.9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2 (-0.04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0.80 (54.53, 66.6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83.46 (2,297.30, 2,669.2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2.80 (29.47, 35.9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69.25 (2,159.59, 2,568.9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46.0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2 (-0.29, -0.1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.33 (3.02, 3.6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60.41 (2,264.89, 2,641.0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.03 (4.60, 5.5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71.32 (2,277.64, 2,688.3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1.1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2 (0.02, 0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9.51 (35.30, 43.4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4.05 (2,378.67, 2,762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7.56 (24.92, 30.2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41.52 (2,350.94, 2,738.2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0.2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5 (-0.05, -0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43.34 (507.50, 577.4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1.52 (2,402.22, 2,808.9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24.09 (948.58, 1,096.8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38.41 (2,435.63, 2,838.3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8.4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-0.01, 0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46.35 (417.81, 474.9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97.97 (2,293.48, 2,687.4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96.42 (641.78, 740.0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15.06 (2,202.24, 2,610.0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6.0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1 (-0.12, -0.1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54.26 (405.22, 502.6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99.59 (2,309.20, 2,682.2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36.68 (482.26, 590.8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74.53 (2,300.73, 2,652.0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8.1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2 (-0.16, 0.1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aldive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.27 (6.46, 8.1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01.17 (2,275.50, 2,762.8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.64 (7.75, 9.4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34.42 (2,345.61, 2,720.7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8.7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2 (-0.01, 0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09.96 (379.42, 440.4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42.43 (2,352.24, 2,748.8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67.25 (895.32, 1,039.9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24.66 (2,330.35, 2,725.8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5.9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2 (-0.03, -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.24 (3.76, 4.7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40.21 (2,359.30, 2,736.5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.98 (3.59, 4.3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73.45 (2,279.68, 2,660.5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6.1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4 (-0.02, 0.1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arshall Island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78 (1.63, 1.9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76.59 (2,005.06, 2,353.4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54 (1.42, 1.6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06.80 (1,808.56, 2,198.7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3.2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63 (-0.76, -0.5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0.96 (84.51, 97.5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08.34 (2,039.47, 2,392.1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8.46 (129.64, 147.2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54.19 (1,741.62, 2,150.8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2.2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6 (-0.48, -0.4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3.97 (21.82, 26.2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56.48 (2,167.49, 2,542.7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6.14 (14.70, 17.6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58.15 (2,173.08, 2,540.4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2.6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2 (-0.05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900.12 (2,679.80, 3,109.1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77.66 (2,087.73, 2,456.7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801.24 (2,614.23, 2,986.4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94.72 (2,096.55, 2,477.9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.4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2 (0.02, 0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oldov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3.83 (84.74, 102.7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44.71 (2,259.71, 2,631.8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9.15 (44.79, 53.2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95.20 (2,093.87, 2,494.4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47.6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27 (-0.31, -0.2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onac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3 (0.21, 0.2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16.81 (2,041.80, 2,397.4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7 (0.25, 0.3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51.04 (1,970.54, 2,331.6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1.0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6 (-0.67, -0.2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9.83 (73.45, 86.3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00.46 (2,209.59, 2,593.7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0.70 (82.43, 98.3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01.86 (2,220.98, 2,582.3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.6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-0.01, 0.0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ontenegr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1.18 (9.90, 12.3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69.12 (2,187.90, 2,559.3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.21 (7.35, 9.0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61.79 (2,172.35, 2,552.4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6.6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6 (-0.12, -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23.10 (757.59, 901.1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78.39 (2,087.31, 2,464.1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86.96 (730.07, 842.8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70.64 (2,066.38, 2,462.3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4.3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2 (-0.03, -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84.10 (542.61, 624.3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20.79 (2,143.29, 2,505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98.03 (1,211.69, 1,387.9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38.24 (2,037.50, 2,429.6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2.2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7 (-0.12, -0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58.84 (942.18, 1,178.9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33.57 (2,144.11, 2,520.7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08.74 (903.09, 1,108.8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22.16 (2,134.40, 2,525.9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4.7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5 (-0.07, -0.0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5.45 (51.44, 59.2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97.14 (2,210.86, 2,612.4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6.98 (71.78, 82.3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65.76 (2,180.00, 2,552.8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8.8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6 (-0.08, -0.0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auru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9 (0.26, 0.3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83.51 (2,195.58, 2,567.2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7 (0.24, 0.3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14.64 (2,318.49, 2,683.7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8.7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8 (0.17, 0.1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25.57 (670.36, 778.3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50.54 (2,167.85, 2,525.7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70.96 (716.91, 824.9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98.54 (2,110.48, 2,489.8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8 (-0.09, -0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7.36 (114.86, 140.7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82.62 (2,092.67, 2,471.6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3.93 (121.95, 146.8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82.00 (2,079.76, 2,474.8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-0.01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0.53 (27.09, 34.1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45.20 (2,055.09, 2,413.9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0.05 (35.87, 44.3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34.23 (1,819.99, 2,213.6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1.1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32 (-0.35, -0.2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61.11 (148.92, 175.1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18.00 (2,214.92, 2,609.5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74.83 (162.56, 186.9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16.28 (2,227.24, 2,603.2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.5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2 (-0.01, 0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01.93 (371.63, 432.0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93.85 (2,212.76, 2,592.7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43.28 (1,057.54, 1,227.3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67.09 (2,180.29, 2,562.1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84.4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2 (-0.03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,589.77 (3,295.33, 3,875.2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37.58 (2,054.88, 2,426.2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,883.23 (7,272.14, 8,486.9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78.43 (1,876.58, 2,275.5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19.6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0 (-0.63, -0.1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iu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5 (0.05, 0.0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38.91 (2,042.81, 2,422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3 (0.03, 0.0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85.82 (2,089.20, 2,484.6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45.8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6 (0.01, 0.1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orth Kore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92.48 (430.67, 548.4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68.87 (2,168.98, 2,562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80.26 (341.88, 419.1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08.55 (2,221.24, 2,589.2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2.7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3 (0.00, 0.0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orthern Mariana Island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93 (0.84, 1.0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90.37 (2,200.13, 2,591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60 (0.54, 0.6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93.27 (2,311.12, 2,678.3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6.2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3 (0.12, 0.1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7.31 (33.62, 41.1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81.59 (2,088.09, 2,484.3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5.02 (40.71, 49.3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23.44 (2,261.01, 2,606.9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0.6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1 (0.04, 0.3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7.73 (62.13, 73.3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73.44 (2,095.75, 2,466.0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7.24 (89.79, 104.8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52.16 (2,270.89, 2,632.5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3.5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8 (0.27, 0.3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,400.89 (4,089.42, 4,737.4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61.96 (2,092.97, 2,448.6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,214.98 (6,658.68, 7,786.2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80.57 (2,207.92, 2,558.1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3.9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6 (0.13, 0.1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alau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33 (0.29, 0.3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63.78 (2,089.55, 2,426.8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6 (0.23, 0.2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20.45 (2,247.89, 2,603.1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1.9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31 (0.27, 0.3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alestin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6.63 (78.80, 94.5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57.25 (2,089.93, 2,447.2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57.54 (145.69, 167.7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89.13 (2,195.09, 2,594.7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1.8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0 (0.18, 0.2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2.99 (67.58, 78.9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92.58 (2,413.05, 2,772.6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1.14 (93.78, 108.8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35.00 (2,356.27, 2,708.2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8.5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6 (-0.07, -0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4.07 (111.43, 137.0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7.37 (2,415.11, 2,753.3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08.44 (276.30, 338.9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8.67 (2,389.98, 2,757.5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48.5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1 (-0.01, -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2.33 (111.37, 133.9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1.62 (2,405.34, 2,766.5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7.25 (122.98, 150.1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28.54 (2,338.38, 2,718.6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.1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6 (-0.07, -0.0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09.16 (658.35, 764.5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6.09 (2,412.60, 2,750.3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95.50 (735.89, 856.7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45.89 (2,365.11, 2,721.2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.1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4 (-0.05, -0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24.19 (1,458.34, 1,801.5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92.36 (2,412.51, 2,772.1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34.47 (2,097.55, 2,568.7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87.56 (2,281.33, 2,689.6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3.7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4 (-0.16, -0.1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27.63 (562.85, 689.0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0.60 (2,386.78, 2,759.7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24.59 (383.07, 464.7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79.88 (2,286.50, 2,672.3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2.3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1 (-0.13, -0.1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4.75 (111.32, 139.1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4.26 (2,373.31, 2,798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4.45 (85.30, 103.9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75.43 (2,480.57, 2,864.6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4.2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4 (0.12, 0.1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Puerto Ric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8.19 (71.49, 84.5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5.70 (2,371.77, 2,782.9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6.05 (42.74, 49.1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86.34 (2,478.55, 2,866.6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41.1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6 (0.15, 0.1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.89 (9.92, 11.8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0.52 (2,395.16, 2,782.1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6.14 (42.89, 49.1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85.14 (2,501.86, 2,862.4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23.6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5 (0.14, 0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90.37 (351.45, 427.0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3.13 (2,386.93, 2,775.6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06.86 (185.97, 227.0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80.88 (2,482.04, 2,865.0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47.0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5 (0.14, 0.1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51.97 (2,317.77, 2,772.5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34.15 (2,256.49, 2,623.5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30.75 (1,937.50, 2,302.8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35.29 (2,323.32, 2,728.0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6.5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0 (-0.20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33.36 (310.52, 354.2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55.08 (2,269.35, 2,644.0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42.56 (409.53, 472.7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37.46 (2,337.20, 2,723.6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2.7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3 (0.11, 0.1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aint Kitts and Nevi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10 (1.01, 1.1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62.80 (2,374.02, 2,750.2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02 (0.94, 1.1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75.19 (2,464.00, 2,869.8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7.3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9 (0.12, 0.2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aint Luc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.20 (3.85, 4.5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45.37 (2,365.67, 2,734.6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85 (2.65, 3.0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83.06 (2,466.15, 2,854.0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1.9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6 (0.20, 0.3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 xml:space="preserve">Saint Vincent and the Grenadines 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.30 (3.05, 3.5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72.55 (1,877.61, 2,282.4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12 (1.94, 2.2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791.16 (1,595.36, 2,006.3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5.7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42 (-0.48, -0.3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.96 (3.55, 4.3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66.32 (2,357.01, 2,774.8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.59 (4.11, 5.0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81.86 (2,478.81, 2,874.6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5.8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6 (0.15, 0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an Marin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1 (0.19, 0.2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4.31 (2,371.03, 2,772.1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6 (0.24, 0.2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82.61 (2,478.50, 2,870.6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6.2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7 (0.16, 0.1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ao Tome and Princip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.15 (4.79, 5.5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57.92 (1,647.38, 2,064.4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.31 (5.92, 6.7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00.64 (1,602.08, 2,004.1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2.5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0 (-0.11, -0.0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15.81 (469.86, 558.4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94.51 (2,333.11, 2,690.8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19.50 (571.21, 660.8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76.75 (2,472.55, 2,867.4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0.1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0 (0.19, 0.2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55.48 (330.62, 380.5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62.88 (2,377.28, 2,759.9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49.87 (510.19, 587.2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83.48 (2,481.72, 2,870.3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4.6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8 (0.17, 0.1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71.90 (155.23, 187.6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0.61 (2,373.43, 2,762.1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7.26 (115.28, 137.2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81.16 (2,484.08, 2,863.9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5.9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6 (0.15, 0.1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eychelle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54 (1.37, 1.7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1.04 (2,371.14, 2,762.6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53 (1.37, 1.6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83.13 (2,482.61, 2,854.5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7 (0.16, 0.1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56.05 (145.02, 167.3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95.62 (2,387.79, 2,790.1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08.31 (287.26, 329.8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0.46 (2,399.40, 2,796.1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7.5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2 (0.02, 0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2.32 (29.04, 35.6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1.02 (2,359.18, 2,778.5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3.41 (48.36, 58.3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4.38 (2,393.36, 2,803.6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5.2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2 (0.01, 0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6.78 (77.66, 96.4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5.66 (2,373.16, 2,785.7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5.36 (58.80, 71.7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3.98 (2,432.21, 2,802.6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4.6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4 (0.03, 0.0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8.69 (25.66, 31.5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79.22 (2,293.17, 2,667.5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3.02 (20.67, 25.2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81.95 (2,290.40, 2,665.4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9.7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-0.01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olomon Island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.93 (9.68, 12.2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90.90 (2,387.49, 2,792.6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8.55 (16.63, 20.4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1.91 (2,428.95, 2,799.9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9.6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2 (0.02, 0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omal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19.41 (300.82, 339.4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92.75 (2,380.14, 2,791.7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36.42 (866.47, 999.7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5.03 (2,413.83, 2,805.8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93.1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0.00, 0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139.73 (1,054.53, 1,224.5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0.81 (2,420.01, 2,793.2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96.51 (1,189.32, 1,398.7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9.12 (2,414.15, 2,784.4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.7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0.01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45.33 (679.76, 818.6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2.05 (2,420.63, 2,797.3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65.86 (511.56, 622.5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5.87 (2,432.91, 2,794.55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4.0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0.01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53.75 (237.03, 270.5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5.73 (2,406.85, 2,750.9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92.80 (365.39, 418.9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4.22 (2,420.84, 2,774.6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4.8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2 (0.01, 0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70.55 (350.47, 389.6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4.88 (2,418.22, 2,799.9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98.50 (363.92, 434.6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4.23 (2,392.51, 2,748.7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.5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5 (-0.05, -0.0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10.12 (274.63, 344.9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2.00 (2,420.88, 2,797.5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79.23 (250.52, 310.5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21.97 (2,434.35, 2,792.1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9.9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0.00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08.43 (739.40, 884.9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6.65 (2,403.65, 2,796.5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336.79 (1,235.09, 1,435.3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7.35 (2,426.25, 2,790.1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5.3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0.01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urinam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.79 (9.94, 11.6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0.15 (2,414.63, 2,794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1.86 (10.80, 12.7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9.63 (2,441.23, 2,788.3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.8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1 (-0.01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4.92 (49.35, 60.5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8.93 (2,417.30, 2,805.5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9.83 (54.42, 65.3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0.67 (2,439.81, 2,779.4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.9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-0.01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8.06 (43.45, 52.2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2.49 (2,417.29, 2,791.4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1.17 (55.86, 66.2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3.40 (2,426.98, 2,788.1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7.2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0.00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Syrian Arab Republic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18.53 (472.98, 557.7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6.45 (2,408.79, 2,794.7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23.26 (301.20, 345.3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5.71 (2,433.00, 2,779.3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7.6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0.00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aiwan (Province of China)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60.26 (322.41, 393.0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9.84 (2,412.82, 2,800.3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57.81 (236.29, 279.8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27.76 (2,445.02, 2,805.8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8.4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0.00, 0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13.70 (195.13, 232.6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1.88 (2,421.00, 2,797.4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97.21 (274.77, 321.0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6.54 (2,423.49, 2,778.7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9.0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0.00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206.32 (1,124.80, 1,285.5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8.34 (2,412.93, 2,786.1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63.82 (2,200.12, 2,521.0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1.56 (2,428.42, 2,769.9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1 (-0.01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imor-Lest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74.93 (706.86, 845.2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1.95 (2,421.11, 2,797.4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89.85 (718.58, 855.8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7.08 (2,436.40, 2,796.5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2.7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0.00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5.18 (22.32, 28.3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72.75 (2,290.39, 2,643.1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3.43 (29.53, 37.1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76.64 (2,298.05, 2,654.7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7.0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1 (-0.03, 0.0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okelau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68.55 (156.12, 180.1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1.70 (2,421.44, 2,797.91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81.59 (261.76, 299.5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87.85 (2,417.88, 2,756.9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2.0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3 (-0.03, -0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ong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5 (0.04, 0.0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1.88 (2,410.17, 2,789.5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3 (0.03, 0.0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8.46 (2,428.10, 2,797.81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7.2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3 (0.02, 0.0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rinidad and Tobago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57 (2.29, 2.8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2.05 (2,420.90, 2,797.8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38 (2.12, 2.6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13.09 (2,443.57, 2,792.0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8.0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0.00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1.31 (28.68, 33.7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3.72 (2,397.15, 2,792.5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2.53 (20.41, 24.4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06.71 (2,419.86, 2,772.2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4.9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0 (-0.01, 0.0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64.88 (244.55, 287.0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55.12 (1,759.72, 2,164.6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25.19 (208.08, 242.5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79.09 (1,766.71, 2,170.5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0.4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3 (-0.02, 0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58.59 (1,521.66, 1,804.5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62.28 (2,054.26, 2,462.7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320.05 (1,217.23, 1,417.8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75.44 (1,944.50, 2,377.62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.77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4 (-0.15, -0.1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8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uvalu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5.35 (122.92, 146.9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05.14 (1,696.75, 2,118.5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31.61 (120.07, 142.8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62.36 (1,764.07, 2,158.9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8 (0.04, 0.1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3 (0.21, 0.2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520.27 (1,326.99, 1,711.2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24 (0.22, 0.2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488.96 (1,289.55, 1,694.07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05.0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4 (-0.07, -0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84.80 (823.84, 940.0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92.39 (1,690.03, 2,088.6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13.92 (1,695.79, 1,931.7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49.31 (1,726.78, 2,147.4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2.9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8 (0.03, 0.1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United Arab Emirate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93.78 (711.82, 863.7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97.92 (877.80, 1,118.3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32.03 (481.90, 573.6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66.91 (860.31, 1,085.4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45.5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9 (-0.10, -0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6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8.94 (44.43, 53.2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70.19 (1,773.70, 2,154.8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20.16 (110.33, 128.5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13.76 (1,799.55, 2,223.73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6 (0.04, 0.0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0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53.65 (499.73, 607.28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40.80 (1,745.92, 2,148.7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89.88 (535.37, 645.4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77.12 (1,763.54, 2,186.4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5.9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4 (-0.01, 0.0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United States of Americ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58.31 (2,372.31, 2,936.0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874.98 (1,680.18, 2,065.9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,212.06 (2,884.26, 3,526.5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57.54 (1,748.90, 2,161.3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0.8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5 (0.10, 0.1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United States Virgin Islands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.51 (2.28, 2.73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23.07 (1,719.91, 2,122.55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.62 (1.45, 1.7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979.80 (1,763.87, 2,178.0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35.7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8 (0.04, 0.13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Uruguay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7.37 (60.22, 73.3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50.11 (2,044.81, 2,446.7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6.24 (50.37, 61.4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78.89 (1,949.75, 2,388.9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6.5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1 (-0.12, -0.10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800.92 (742.47, 861.20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338.41 (2,141.88, 2,535.6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37.40 (868.36, 1,005.7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17.84 (1,999.59, 2,428.08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7.0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9 (-0.20, -0.17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.66 (4.14, 5.2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02.56 (884.52, 1,130.8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.99 (7.15, 8.79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68.02 (858.87, 1,098.29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1.3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9 (-0.10, -0.09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25.76 (580.05, 675.8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04.54 (1,801.39, 2,203.78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616.76 (572.19, 658.9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08.65 (1,796.21, 2,206.54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1.44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03 (-0.07, 0.0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Viet Nam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09.55 (1,916.91, 2,302.6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32.24 (1,834.57, 2,250.54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681.33 (1,516.23, 1,845.3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042.22 (1,824.65, 2,255.3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20.3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01 (-0.03, 0.0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Yemen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95.68 (540.37, 651.8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289.84 (2,082.66, 2,484.32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1,035.24 (951.03, 1,114.34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181.61 (1,923.26, 2,409.66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3.79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-0.17 (-0.19, -0.1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376.17 (350.45, 401.77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573.42 (2,387.75, 2,776.5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729.02 (678.13, 774.4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670.61 (2,465.16, 2,857.70)</w:t>
            </w:r>
          </w:p>
        </w:tc>
        <w:tc>
          <w:tcPr>
            <w:tcW w:w="75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93.8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5 (0.14, 0.16)</w:t>
            </w:r>
          </w:p>
        </w:tc>
        <w:tc>
          <w:tcPr>
            <w:tcW w:w="90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</w:tr>
      <w:tr w:rsidR="00BB0005" w:rsidRPr="00145EDB" w:rsidTr="00C62A77">
        <w:trPr>
          <w:jc w:val="center"/>
        </w:trPr>
        <w:tc>
          <w:tcPr>
            <w:tcW w:w="678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440.85 (408.52, 472.02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04.66 (2,215.34, 2,605.78)</w:t>
            </w:r>
          </w:p>
        </w:tc>
        <w:tc>
          <w:tcPr>
            <w:tcW w:w="90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541.84 (502.61, 579.45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,478.51 (2,293.83, 2,655.16)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22.91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sz w:val="16"/>
                <w:szCs w:val="16"/>
              </w:rPr>
              <w:t>0.10 (0.08, 0.11)</w:t>
            </w:r>
          </w:p>
        </w:tc>
        <w:tc>
          <w:tcPr>
            <w:tcW w:w="90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vAlign w:val="center"/>
          </w:tcPr>
          <w:p w:rsidR="00994F0C" w:rsidRPr="00145EDB" w:rsidRDefault="00994F0C" w:rsidP="00BB0005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45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</w:tr>
    </w:tbl>
    <w:p w:rsidR="00994F0C" w:rsidRPr="00C62A77" w:rsidRDefault="00994F0C" w:rsidP="00994F0C">
      <w:pPr>
        <w:tabs>
          <w:tab w:val="center" w:pos="7339"/>
        </w:tabs>
        <w:rPr>
          <w:rFonts w:ascii="Times New Roman" w:eastAsia="DengXian" w:hAnsi="Times New Roman" w:cs="Times New Roman"/>
          <w:color w:val="000000"/>
          <w:sz w:val="16"/>
          <w:szCs w:val="18"/>
        </w:rPr>
      </w:pPr>
      <w:r w:rsidRPr="00C62A77">
        <w:rPr>
          <w:rFonts w:ascii="Times New Roman" w:eastAsia="DengXian" w:hAnsi="Times New Roman" w:cs="Times New Roman"/>
          <w:color w:val="000000"/>
          <w:sz w:val="16"/>
          <w:szCs w:val="18"/>
        </w:rPr>
        <w:t>AS</w:t>
      </w:r>
      <w:r w:rsidR="00C62A77">
        <w:rPr>
          <w:rFonts w:ascii="Times New Roman" w:eastAsia="DengXian" w:hAnsi="Times New Roman" w:cs="Times New Roman"/>
          <w:color w:val="000000"/>
          <w:sz w:val="16"/>
          <w:szCs w:val="18"/>
        </w:rPr>
        <w:t>I</w:t>
      </w:r>
      <w:r w:rsidRPr="00C62A77">
        <w:rPr>
          <w:rFonts w:ascii="Times New Roman" w:eastAsia="DengXian" w:hAnsi="Times New Roman" w:cs="Times New Roman"/>
          <w:color w:val="000000"/>
          <w:sz w:val="16"/>
          <w:szCs w:val="18"/>
        </w:rPr>
        <w:t>R: age</w:t>
      </w:r>
      <w:r w:rsidR="00C62A77">
        <w:rPr>
          <w:rFonts w:ascii="Times New Roman" w:eastAsia="DengXian" w:hAnsi="Times New Roman" w:cs="Times New Roman"/>
          <w:color w:val="000000"/>
          <w:sz w:val="16"/>
          <w:szCs w:val="18"/>
        </w:rPr>
        <w:t>-</w:t>
      </w:r>
      <w:r w:rsidRPr="00C62A77">
        <w:rPr>
          <w:rFonts w:ascii="Times New Roman" w:eastAsia="DengXian" w:hAnsi="Times New Roman" w:cs="Times New Roman"/>
          <w:color w:val="000000"/>
          <w:sz w:val="16"/>
          <w:szCs w:val="18"/>
        </w:rPr>
        <w:t>standardized rate; CI: confidence interval; EAPC: estimated annual percentage change; GBD: Global Burden of Disease; SDI: socio-demographic index; UI: uncertainty interval.</w:t>
      </w:r>
    </w:p>
    <w:bookmarkEnd w:id="0"/>
    <w:p w:rsidR="00085247" w:rsidRPr="00C62A77" w:rsidRDefault="00085247"/>
    <w:sectPr w:rsidR="00085247" w:rsidRPr="00C62A77" w:rsidSect="00E12244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681E" w:rsidRDefault="005E681E" w:rsidP="00145EDB">
      <w:r>
        <w:separator/>
      </w:r>
    </w:p>
  </w:endnote>
  <w:endnote w:type="continuationSeparator" w:id="0">
    <w:p w:rsidR="005E681E" w:rsidRDefault="005E681E" w:rsidP="00145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5533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7875EF" w:rsidRPr="005A2658" w:rsidRDefault="007875EF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5A2658">
          <w:rPr>
            <w:rFonts w:ascii="Times New Roman" w:hAnsi="Times New Roman" w:cs="Times New Roman"/>
            <w:sz w:val="20"/>
          </w:rPr>
          <w:fldChar w:fldCharType="begin"/>
        </w:r>
        <w:r w:rsidRPr="005A2658">
          <w:rPr>
            <w:rFonts w:ascii="Times New Roman" w:hAnsi="Times New Roman" w:cs="Times New Roman"/>
            <w:sz w:val="20"/>
          </w:rPr>
          <w:instrText>PAGE   \* MERGEFORMAT</w:instrText>
        </w:r>
        <w:r w:rsidRPr="005A2658">
          <w:rPr>
            <w:rFonts w:ascii="Times New Roman" w:hAnsi="Times New Roman" w:cs="Times New Roman"/>
            <w:sz w:val="20"/>
          </w:rPr>
          <w:fldChar w:fldCharType="separate"/>
        </w:r>
        <w:r w:rsidRPr="005A2658">
          <w:rPr>
            <w:rFonts w:ascii="Times New Roman" w:hAnsi="Times New Roman" w:cs="Times New Roman"/>
            <w:sz w:val="20"/>
            <w:lang w:val="zh-CN"/>
          </w:rPr>
          <w:t>2</w:t>
        </w:r>
        <w:r w:rsidRPr="005A2658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7875EF" w:rsidRDefault="007875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681E" w:rsidRDefault="005E681E" w:rsidP="00145EDB">
      <w:r>
        <w:separator/>
      </w:r>
    </w:p>
  </w:footnote>
  <w:footnote w:type="continuationSeparator" w:id="0">
    <w:p w:rsidR="005E681E" w:rsidRDefault="005E681E" w:rsidP="00145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F0C"/>
    <w:rsid w:val="00085247"/>
    <w:rsid w:val="00145EDB"/>
    <w:rsid w:val="002C703F"/>
    <w:rsid w:val="004B17F2"/>
    <w:rsid w:val="004B25C3"/>
    <w:rsid w:val="004D4E46"/>
    <w:rsid w:val="005A2658"/>
    <w:rsid w:val="005E681E"/>
    <w:rsid w:val="006F56A3"/>
    <w:rsid w:val="007875EF"/>
    <w:rsid w:val="007F6CFB"/>
    <w:rsid w:val="008B6C88"/>
    <w:rsid w:val="00901476"/>
    <w:rsid w:val="00994F0C"/>
    <w:rsid w:val="00A818B8"/>
    <w:rsid w:val="00AC5F8B"/>
    <w:rsid w:val="00BB0005"/>
    <w:rsid w:val="00BC3843"/>
    <w:rsid w:val="00BC4463"/>
    <w:rsid w:val="00C62A77"/>
    <w:rsid w:val="00D973AE"/>
    <w:rsid w:val="00DB0739"/>
    <w:rsid w:val="00E12244"/>
    <w:rsid w:val="00ED556C"/>
    <w:rsid w:val="00F30744"/>
    <w:rsid w:val="00F776BD"/>
    <w:rsid w:val="00F97743"/>
    <w:rsid w:val="00FB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C757837-F3D4-48E5-A5FD-7AB957977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F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94F0C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94F0C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94F0C"/>
    <w:rPr>
      <w:color w:val="808080"/>
    </w:rPr>
  </w:style>
  <w:style w:type="table" w:styleId="TableGrid">
    <w:name w:val="Table Grid"/>
    <w:basedOn w:val="TableNormal"/>
    <w:uiPriority w:val="39"/>
    <w:rsid w:val="00994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F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F0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94F0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94F0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94F0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94F0C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4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4F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4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4F0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4F0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4F0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94F0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F0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F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F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7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3</TotalTime>
  <Pages>1</Pages>
  <Words>4775</Words>
  <Characters>27223</Characters>
  <Application>Microsoft Office Word</Application>
  <DocSecurity>0</DocSecurity>
  <Lines>226</Lines>
  <Paragraphs>63</Paragraphs>
  <ScaleCrop>false</ScaleCrop>
  <Company/>
  <LinksUpToDate>false</LinksUpToDate>
  <CharactersWithSpaces>3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Y</dc:creator>
  <cp:keywords/>
  <dc:description/>
  <cp:lastModifiedBy>Navien</cp:lastModifiedBy>
  <cp:revision>18</cp:revision>
  <dcterms:created xsi:type="dcterms:W3CDTF">2021-02-05T01:50:00Z</dcterms:created>
  <dcterms:modified xsi:type="dcterms:W3CDTF">2021-07-08T02:58:00Z</dcterms:modified>
</cp:coreProperties>
</file>